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4223" w:rsidRDefault="00514223" w:rsidP="00514223">
      <w:r w:rsidRPr="00C409C4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2371346</wp:posOffset>
            </wp:positionH>
            <wp:positionV relativeFrom="paragraph">
              <wp:posOffset>9525</wp:posOffset>
            </wp:positionV>
            <wp:extent cx="219075" cy="316600"/>
            <wp:effectExtent l="0" t="0" r="0" b="0"/>
            <wp:wrapNone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>
                      <a:picLocks noChangeAspect="1"/>
                    </pic:cNvPicPr>
                  </pic:nvPicPr>
                  <pic:blipFill rotWithShape="1">
                    <a:blip r:embed="rId4" cstate="print"/>
                    <a:srcRect r="95944" b="49825"/>
                    <a:stretch/>
                  </pic:blipFill>
                  <pic:spPr>
                    <a:xfrm>
                      <a:off x="0" y="0"/>
                      <a:ext cx="219075" cy="31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1084C" w:rsidRPr="0041084C">
        <w:rPr>
          <w:noProof/>
          <w:lang w:val="es-ES" w:eastAsia="es-ES"/>
        </w:rPr>
      </w:r>
      <w:r w:rsidR="0041084C" w:rsidRPr="0041084C">
        <w:rPr>
          <w:noProof/>
          <w:lang w:val="es-ES" w:eastAsia="es-ES"/>
        </w:rPr>
        <w:pict>
          <v:group id="Lienzo 10" o:spid="_x0000_s1032" editas="canvas" style="width:377.2pt;height:188.55pt;mso-position-horizontal-relative:char;mso-position-vertical-relative:line" coordsize="47898,2394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36" type="#_x0000_t75" style="position:absolute;width:47898;height:23945;visibility:visible;mso-wrap-style:square">
              <v:fill o:detectmouseclick="t"/>
              <v:path o:connecttype="none"/>
            </v:shape>
            <v:shape id="Imagen 6" o:spid="_x0000_s1035" type="#_x0000_t75" style="position:absolute;left:3130;top:3331;width:20440;height:19471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">
              <v:imagedata r:id="rId5" o:title="" croptop="31774f" cropbottom="15155f" cropleft="18753f" cropright="20740f"/>
              <v:path arrowok="t"/>
            </v:shape>
            <v:shape id="Imagen 7" o:spid="_x0000_s1034" type="#_x0000_t75" style="position:absolute;left:26867;top:2255;width:20440;height:21623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">
              <v:imagedata r:id="rId5" o:title="" croptop="11420f" cropbottom="33453f" cropleft="18753f" cropright="20740f"/>
              <v:path arrowok="t"/>
            </v:shape>
            <v:shape id="Imagen 17" o:spid="_x0000_s1033" type="#_x0000_t75" style="position:absolute;left:1361;top:168;width:3613;height:30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">
              <v:imagedata r:id="rId6" o:title="" cropbottom="33679f" cropright="61147f"/>
            </v:shape>
            <w10:wrap type="none"/>
            <w10:anchorlock/>
          </v:group>
        </w:pict>
      </w:r>
    </w:p>
    <w:p w:rsidR="00514223" w:rsidRDefault="00514223" w:rsidP="00514223"/>
    <w:p w:rsidR="00540215" w:rsidRDefault="00514223" w:rsidP="008164E8">
      <w:r>
        <w:t xml:space="preserve">Additional file </w:t>
      </w:r>
      <w:r w:rsidR="009C4358">
        <w:t>5</w:t>
      </w:r>
      <w:r>
        <w:t>. Obtained films from cellulase control C</w:t>
      </w:r>
      <w:r w:rsidRPr="00B74D3D">
        <w:rPr>
          <w:vertAlign w:val="subscript"/>
        </w:rPr>
        <w:t>k</w:t>
      </w:r>
      <w:r>
        <w:t xml:space="preserve"> (a) and </w:t>
      </w:r>
      <w:proofErr w:type="spellStart"/>
      <w:r>
        <w:t>C</w:t>
      </w:r>
      <w:r w:rsidRPr="00264ECD">
        <w:rPr>
          <w:vertAlign w:val="subscript"/>
        </w:rPr>
        <w:t>mix</w:t>
      </w:r>
      <w:proofErr w:type="spellEnd"/>
      <w:r>
        <w:t xml:space="preserve"> (b) pretreatments after mechanical fibrillation</w:t>
      </w:r>
    </w:p>
    <w:sectPr w:rsidR="00540215" w:rsidSect="004108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D5295"/>
    <w:rsid w:val="00036649"/>
    <w:rsid w:val="00077EBF"/>
    <w:rsid w:val="00150EAD"/>
    <w:rsid w:val="00264ECD"/>
    <w:rsid w:val="003C0015"/>
    <w:rsid w:val="0041084C"/>
    <w:rsid w:val="004B7D7F"/>
    <w:rsid w:val="00514223"/>
    <w:rsid w:val="00533942"/>
    <w:rsid w:val="00540215"/>
    <w:rsid w:val="005B55D7"/>
    <w:rsid w:val="005F595C"/>
    <w:rsid w:val="00657476"/>
    <w:rsid w:val="007B75BC"/>
    <w:rsid w:val="008164E8"/>
    <w:rsid w:val="00861D80"/>
    <w:rsid w:val="00993F56"/>
    <w:rsid w:val="009B2CE6"/>
    <w:rsid w:val="009C4358"/>
    <w:rsid w:val="009D5295"/>
    <w:rsid w:val="00A35ED5"/>
    <w:rsid w:val="00B918AE"/>
    <w:rsid w:val="00C33DBB"/>
    <w:rsid w:val="00E939A3"/>
    <w:rsid w:val="00F67E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CE6"/>
    <w:pPr>
      <w:spacing w:before="120" w:after="320" w:line="480" w:lineRule="auto"/>
      <w:contextualSpacing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B2CE6"/>
    <w:rPr>
      <w:color w:val="0000FF"/>
      <w:u w:val="single"/>
    </w:rPr>
  </w:style>
  <w:style w:type="character" w:customStyle="1" w:styleId="Textodemarcadordeposicin">
    <w:name w:val="Texto de marcador de posición"/>
    <w:basedOn w:val="DefaultParagraphFont"/>
    <w:uiPriority w:val="99"/>
    <w:semiHidden/>
    <w:rsid w:val="004B7D7F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SEIAT</dc:creator>
  <cp:keywords/>
  <dc:description/>
  <cp:lastModifiedBy>0011692</cp:lastModifiedBy>
  <cp:revision>22</cp:revision>
  <dcterms:created xsi:type="dcterms:W3CDTF">2019-01-25T13:51:00Z</dcterms:created>
  <dcterms:modified xsi:type="dcterms:W3CDTF">2019-06-17T08:14:00Z</dcterms:modified>
</cp:coreProperties>
</file>